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semplice-3"/>
        <w:tblpPr w:leftFromText="141" w:rightFromText="141" w:horzAnchor="margin" w:tblpY="603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0371F2" w14:paraId="28423B2A" w14:textId="77777777" w:rsidTr="00C11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7" w:type="dxa"/>
          </w:tcPr>
          <w:p w14:paraId="1FEE4203" w14:textId="77777777" w:rsidR="000371F2" w:rsidRDefault="000371F2" w:rsidP="00C113C5">
            <w:pPr>
              <w:rPr>
                <w:lang w:val="en-US"/>
              </w:rPr>
            </w:pPr>
          </w:p>
        </w:tc>
        <w:tc>
          <w:tcPr>
            <w:tcW w:w="2407" w:type="dxa"/>
          </w:tcPr>
          <w:p w14:paraId="12671DB9" w14:textId="0E3482EB" w:rsidR="000371F2" w:rsidRDefault="000371F2" w:rsidP="00C11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FE IgGk+</w:t>
            </w:r>
          </w:p>
        </w:tc>
        <w:tc>
          <w:tcPr>
            <w:tcW w:w="2407" w:type="dxa"/>
          </w:tcPr>
          <w:p w14:paraId="18EC0845" w14:textId="3CAB2A57" w:rsidR="000371F2" w:rsidRDefault="000371F2" w:rsidP="00C11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FE IgGk-</w:t>
            </w:r>
          </w:p>
        </w:tc>
        <w:tc>
          <w:tcPr>
            <w:tcW w:w="2407" w:type="dxa"/>
          </w:tcPr>
          <w:p w14:paraId="3205EC2D" w14:textId="1E8FBF42" w:rsidR="000371F2" w:rsidRDefault="000371F2" w:rsidP="00C11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0371F2" w14:paraId="4BCBDAB1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FE4724F" w14:textId="513A3C9C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ISS</w:t>
            </w:r>
          </w:p>
        </w:tc>
        <w:tc>
          <w:tcPr>
            <w:tcW w:w="2407" w:type="dxa"/>
          </w:tcPr>
          <w:p w14:paraId="4A01EF14" w14:textId="35054827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2407" w:type="dxa"/>
          </w:tcPr>
          <w:p w14:paraId="473DBCD0" w14:textId="364EF13D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2407" w:type="dxa"/>
          </w:tcPr>
          <w:p w14:paraId="26815CA5" w14:textId="72EC973D" w:rsidR="000371F2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  <w:tr w:rsidR="000371F2" w14:paraId="7D462258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6918D58" w14:textId="38FF142F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BODY weight</w:t>
            </w:r>
          </w:p>
        </w:tc>
        <w:tc>
          <w:tcPr>
            <w:tcW w:w="2407" w:type="dxa"/>
          </w:tcPr>
          <w:p w14:paraId="78E84906" w14:textId="4EBEF6CC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.79</w:t>
            </w:r>
          </w:p>
        </w:tc>
        <w:tc>
          <w:tcPr>
            <w:tcW w:w="2407" w:type="dxa"/>
          </w:tcPr>
          <w:p w14:paraId="02466624" w14:textId="20228AAF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.31</w:t>
            </w:r>
          </w:p>
        </w:tc>
        <w:tc>
          <w:tcPr>
            <w:tcW w:w="2407" w:type="dxa"/>
          </w:tcPr>
          <w:p w14:paraId="61C92966" w14:textId="6BECEC10" w:rsidR="000371F2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0371F2" w14:paraId="162098AC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6A07738" w14:textId="09AA4E7D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height</w:t>
            </w:r>
          </w:p>
        </w:tc>
        <w:tc>
          <w:tcPr>
            <w:tcW w:w="2407" w:type="dxa"/>
          </w:tcPr>
          <w:p w14:paraId="550A4C86" w14:textId="6CF80F01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2.7</w:t>
            </w:r>
          </w:p>
        </w:tc>
        <w:tc>
          <w:tcPr>
            <w:tcW w:w="2407" w:type="dxa"/>
          </w:tcPr>
          <w:p w14:paraId="07269ED4" w14:textId="478CD0F5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0.60</w:t>
            </w:r>
          </w:p>
        </w:tc>
        <w:tc>
          <w:tcPr>
            <w:tcW w:w="2407" w:type="dxa"/>
          </w:tcPr>
          <w:p w14:paraId="6FA7DEF0" w14:textId="143F592D" w:rsidR="000371F2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 w:rsidR="000371F2" w14:paraId="367D7742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B8DBF25" w14:textId="1BC98550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body surface</w:t>
            </w:r>
          </w:p>
        </w:tc>
        <w:tc>
          <w:tcPr>
            <w:tcW w:w="2407" w:type="dxa"/>
          </w:tcPr>
          <w:p w14:paraId="07EAE548" w14:textId="710B4D4C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95</w:t>
            </w:r>
          </w:p>
        </w:tc>
        <w:tc>
          <w:tcPr>
            <w:tcW w:w="2407" w:type="dxa"/>
          </w:tcPr>
          <w:p w14:paraId="596AB1ED" w14:textId="7C2F1375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2407" w:type="dxa"/>
          </w:tcPr>
          <w:p w14:paraId="6D38C8D5" w14:textId="018206C7" w:rsidR="000371F2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0371F2" w14:paraId="4BE70EAE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654FDC4" w14:textId="17AC838E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2407" w:type="dxa"/>
          </w:tcPr>
          <w:p w14:paraId="0597F311" w14:textId="0EAFF88C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59</w:t>
            </w:r>
          </w:p>
        </w:tc>
        <w:tc>
          <w:tcPr>
            <w:tcW w:w="2407" w:type="dxa"/>
          </w:tcPr>
          <w:p w14:paraId="315482C2" w14:textId="20D5E76D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.58</w:t>
            </w:r>
          </w:p>
        </w:tc>
        <w:tc>
          <w:tcPr>
            <w:tcW w:w="2407" w:type="dxa"/>
          </w:tcPr>
          <w:p w14:paraId="12290D11" w14:textId="3719B08B" w:rsidR="000371F2" w:rsidRPr="0061607A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1607A">
              <w:rPr>
                <w:b/>
                <w:bCs/>
                <w:lang w:val="en-US"/>
              </w:rPr>
              <w:t>0.03</w:t>
            </w:r>
          </w:p>
        </w:tc>
      </w:tr>
      <w:tr w:rsidR="000371F2" w14:paraId="6E83BA1D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8CE027D" w14:textId="200D4E6A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HB</w:t>
            </w:r>
          </w:p>
        </w:tc>
        <w:tc>
          <w:tcPr>
            <w:tcW w:w="2407" w:type="dxa"/>
          </w:tcPr>
          <w:p w14:paraId="42425BEA" w14:textId="106DD530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35</w:t>
            </w:r>
          </w:p>
        </w:tc>
        <w:tc>
          <w:tcPr>
            <w:tcW w:w="2407" w:type="dxa"/>
          </w:tcPr>
          <w:p w14:paraId="06CCE612" w14:textId="622FBF0B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21</w:t>
            </w:r>
          </w:p>
        </w:tc>
        <w:tc>
          <w:tcPr>
            <w:tcW w:w="2407" w:type="dxa"/>
          </w:tcPr>
          <w:p w14:paraId="7DA2EDA4" w14:textId="32E93364" w:rsidR="000371F2" w:rsidRPr="0061607A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1607A">
              <w:rPr>
                <w:b/>
                <w:bCs/>
                <w:lang w:val="en-US"/>
              </w:rPr>
              <w:t>0.02</w:t>
            </w:r>
          </w:p>
        </w:tc>
      </w:tr>
      <w:tr w:rsidR="000371F2" w14:paraId="1E227B84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91D7713" w14:textId="06A2C6CE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eut count</w:t>
            </w:r>
          </w:p>
        </w:tc>
        <w:tc>
          <w:tcPr>
            <w:tcW w:w="2407" w:type="dxa"/>
          </w:tcPr>
          <w:p w14:paraId="7A6E1D8B" w14:textId="0D5AFCAD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88</w:t>
            </w:r>
          </w:p>
        </w:tc>
        <w:tc>
          <w:tcPr>
            <w:tcW w:w="2407" w:type="dxa"/>
          </w:tcPr>
          <w:p w14:paraId="6D705142" w14:textId="6748DA9B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65</w:t>
            </w:r>
          </w:p>
        </w:tc>
        <w:tc>
          <w:tcPr>
            <w:tcW w:w="2407" w:type="dxa"/>
          </w:tcPr>
          <w:p w14:paraId="08EA433F" w14:textId="3391C1CF" w:rsidR="000371F2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0371F2" w14:paraId="3797899C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CE2FBFE" w14:textId="140B319C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LYMph count</w:t>
            </w:r>
          </w:p>
        </w:tc>
        <w:tc>
          <w:tcPr>
            <w:tcW w:w="2407" w:type="dxa"/>
          </w:tcPr>
          <w:p w14:paraId="4AEA0495" w14:textId="2C8EB212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40</w:t>
            </w:r>
          </w:p>
        </w:tc>
        <w:tc>
          <w:tcPr>
            <w:tcW w:w="2407" w:type="dxa"/>
          </w:tcPr>
          <w:p w14:paraId="0EBEA2A5" w14:textId="02DAC374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90</w:t>
            </w:r>
          </w:p>
        </w:tc>
        <w:tc>
          <w:tcPr>
            <w:tcW w:w="2407" w:type="dxa"/>
          </w:tcPr>
          <w:p w14:paraId="4272579A" w14:textId="08402B1E" w:rsidR="000371F2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0371F2" w14:paraId="0F284034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B1C130F" w14:textId="50BAE899" w:rsidR="000371F2" w:rsidRPr="000371F2" w:rsidRDefault="000371F2" w:rsidP="00C113C5">
            <w:pPr>
              <w:jc w:val="right"/>
              <w:rPr>
                <w:b w:val="0"/>
                <w:bCs w:val="0"/>
                <w:caps w:val="0"/>
                <w:lang w:val="en-US"/>
              </w:rPr>
            </w:pPr>
            <w:r>
              <w:rPr>
                <w:lang w:val="en-US"/>
              </w:rPr>
              <w:t>MONO COUNT</w:t>
            </w:r>
          </w:p>
        </w:tc>
        <w:tc>
          <w:tcPr>
            <w:tcW w:w="2407" w:type="dxa"/>
          </w:tcPr>
          <w:p w14:paraId="3F13F593" w14:textId="33576560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46</w:t>
            </w:r>
          </w:p>
        </w:tc>
        <w:tc>
          <w:tcPr>
            <w:tcW w:w="2407" w:type="dxa"/>
          </w:tcPr>
          <w:p w14:paraId="7BC0DB0C" w14:textId="6468407D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2</w:t>
            </w:r>
          </w:p>
        </w:tc>
        <w:tc>
          <w:tcPr>
            <w:tcW w:w="2407" w:type="dxa"/>
          </w:tcPr>
          <w:p w14:paraId="30A0429D" w14:textId="0AE94F4F" w:rsidR="000371F2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0371F2" w14:paraId="7FEFE5D2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E7F8BC2" w14:textId="2D7A1BEF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LATeLETS</w:t>
            </w:r>
          </w:p>
        </w:tc>
        <w:tc>
          <w:tcPr>
            <w:tcW w:w="2407" w:type="dxa"/>
          </w:tcPr>
          <w:p w14:paraId="7E219100" w14:textId="23144C18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3947</w:t>
            </w:r>
          </w:p>
        </w:tc>
        <w:tc>
          <w:tcPr>
            <w:tcW w:w="2407" w:type="dxa"/>
          </w:tcPr>
          <w:p w14:paraId="68C4B332" w14:textId="51D77757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0854</w:t>
            </w:r>
          </w:p>
        </w:tc>
        <w:tc>
          <w:tcPr>
            <w:tcW w:w="2407" w:type="dxa"/>
          </w:tcPr>
          <w:p w14:paraId="5D1B6B4A" w14:textId="7E078918" w:rsidR="000371F2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0371F2" w14:paraId="05B89EA3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4CC9458" w14:textId="6B41E7E1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reatinine</w:t>
            </w:r>
          </w:p>
        </w:tc>
        <w:tc>
          <w:tcPr>
            <w:tcW w:w="2407" w:type="dxa"/>
          </w:tcPr>
          <w:p w14:paraId="3763B276" w14:textId="0612FAC2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2407" w:type="dxa"/>
          </w:tcPr>
          <w:p w14:paraId="06C21F14" w14:textId="2B1049E9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2407" w:type="dxa"/>
          </w:tcPr>
          <w:p w14:paraId="602EFD4F" w14:textId="158DA75F" w:rsidR="000371F2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0371F2" w14:paraId="153B8D64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AF93766" w14:textId="4EFA1854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2407" w:type="dxa"/>
          </w:tcPr>
          <w:p w14:paraId="25CF313A" w14:textId="6DB3BBF9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64</w:t>
            </w:r>
          </w:p>
        </w:tc>
        <w:tc>
          <w:tcPr>
            <w:tcW w:w="2407" w:type="dxa"/>
          </w:tcPr>
          <w:p w14:paraId="18A04A80" w14:textId="7B001E72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33</w:t>
            </w:r>
          </w:p>
        </w:tc>
        <w:tc>
          <w:tcPr>
            <w:tcW w:w="2407" w:type="dxa"/>
          </w:tcPr>
          <w:p w14:paraId="5856CE77" w14:textId="31286CB8" w:rsidR="000371F2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0371F2" w14:paraId="76C7872E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3C26149" w14:textId="2DA87C75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b2-m</w:t>
            </w:r>
          </w:p>
        </w:tc>
        <w:tc>
          <w:tcPr>
            <w:tcW w:w="2407" w:type="dxa"/>
          </w:tcPr>
          <w:p w14:paraId="731AF825" w14:textId="1736A140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85</w:t>
            </w:r>
          </w:p>
        </w:tc>
        <w:tc>
          <w:tcPr>
            <w:tcW w:w="2407" w:type="dxa"/>
          </w:tcPr>
          <w:p w14:paraId="6CAEA058" w14:textId="6766A1CA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72</w:t>
            </w:r>
          </w:p>
        </w:tc>
        <w:tc>
          <w:tcPr>
            <w:tcW w:w="2407" w:type="dxa"/>
          </w:tcPr>
          <w:p w14:paraId="024A4862" w14:textId="1E3B9821" w:rsidR="000371F2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0371F2" w14:paraId="304574D7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CDD4DEA" w14:textId="7F991249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alcium</w:t>
            </w:r>
          </w:p>
        </w:tc>
        <w:tc>
          <w:tcPr>
            <w:tcW w:w="2407" w:type="dxa"/>
          </w:tcPr>
          <w:p w14:paraId="1102D2B2" w14:textId="642B2D92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38</w:t>
            </w:r>
          </w:p>
        </w:tc>
        <w:tc>
          <w:tcPr>
            <w:tcW w:w="2407" w:type="dxa"/>
          </w:tcPr>
          <w:p w14:paraId="3459A220" w14:textId="26167D58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49</w:t>
            </w:r>
          </w:p>
        </w:tc>
        <w:tc>
          <w:tcPr>
            <w:tcW w:w="2407" w:type="dxa"/>
          </w:tcPr>
          <w:p w14:paraId="6DAD6696" w14:textId="650C50EA" w:rsidR="000371F2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0371F2" w14:paraId="18C14576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10D7A1C" w14:textId="12983569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ldh</w:t>
            </w:r>
          </w:p>
        </w:tc>
        <w:tc>
          <w:tcPr>
            <w:tcW w:w="2407" w:type="dxa"/>
          </w:tcPr>
          <w:p w14:paraId="6D123EEA" w14:textId="0D230928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.5</w:t>
            </w:r>
          </w:p>
        </w:tc>
        <w:tc>
          <w:tcPr>
            <w:tcW w:w="2407" w:type="dxa"/>
          </w:tcPr>
          <w:p w14:paraId="7004806E" w14:textId="695B07FE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2407" w:type="dxa"/>
          </w:tcPr>
          <w:p w14:paraId="77BFEBAD" w14:textId="3A4CBD4E" w:rsidR="000371F2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0371F2" w14:paraId="01C8AADC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D78C0A4" w14:textId="4D96F9E0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sr</w:t>
            </w:r>
          </w:p>
        </w:tc>
        <w:tc>
          <w:tcPr>
            <w:tcW w:w="2407" w:type="dxa"/>
          </w:tcPr>
          <w:p w14:paraId="7C833AD3" w14:textId="58F5E109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.1</w:t>
            </w:r>
          </w:p>
        </w:tc>
        <w:tc>
          <w:tcPr>
            <w:tcW w:w="2407" w:type="dxa"/>
          </w:tcPr>
          <w:p w14:paraId="5174BC65" w14:textId="48ADCC74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.18</w:t>
            </w:r>
          </w:p>
        </w:tc>
        <w:tc>
          <w:tcPr>
            <w:tcW w:w="2407" w:type="dxa"/>
          </w:tcPr>
          <w:p w14:paraId="066C3F65" w14:textId="71F690D2" w:rsidR="000371F2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  <w:tr w:rsidR="000371F2" w14:paraId="5269EBF2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EC195D3" w14:textId="21137EAC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2407" w:type="dxa"/>
          </w:tcPr>
          <w:p w14:paraId="439DB178" w14:textId="4F176FCC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63</w:t>
            </w:r>
          </w:p>
        </w:tc>
        <w:tc>
          <w:tcPr>
            <w:tcW w:w="2407" w:type="dxa"/>
          </w:tcPr>
          <w:p w14:paraId="13AE1F10" w14:textId="63B553F7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.49</w:t>
            </w:r>
          </w:p>
        </w:tc>
        <w:tc>
          <w:tcPr>
            <w:tcW w:w="2407" w:type="dxa"/>
          </w:tcPr>
          <w:p w14:paraId="19EA73D2" w14:textId="1C624FFE" w:rsidR="000371F2" w:rsidRPr="0061607A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1607A">
              <w:rPr>
                <w:b/>
                <w:bCs/>
                <w:lang w:val="en-US"/>
              </w:rPr>
              <w:t>0.</w:t>
            </w:r>
            <w:r w:rsidR="0061607A" w:rsidRPr="0061607A">
              <w:rPr>
                <w:b/>
                <w:bCs/>
                <w:lang w:val="en-US"/>
              </w:rPr>
              <w:t>04</w:t>
            </w:r>
          </w:p>
        </w:tc>
      </w:tr>
      <w:tr w:rsidR="000371F2" w14:paraId="3C005B55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97DBFA" w14:textId="35EB3DB9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erritin</w:t>
            </w:r>
          </w:p>
        </w:tc>
        <w:tc>
          <w:tcPr>
            <w:tcW w:w="2407" w:type="dxa"/>
          </w:tcPr>
          <w:p w14:paraId="5CDEAF54" w14:textId="147A92E8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1.04</w:t>
            </w:r>
          </w:p>
        </w:tc>
        <w:tc>
          <w:tcPr>
            <w:tcW w:w="2407" w:type="dxa"/>
          </w:tcPr>
          <w:p w14:paraId="65F91B7B" w14:textId="63721E4C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6</w:t>
            </w:r>
          </w:p>
        </w:tc>
        <w:tc>
          <w:tcPr>
            <w:tcW w:w="2407" w:type="dxa"/>
          </w:tcPr>
          <w:p w14:paraId="20A02D8E" w14:textId="35DD46D2" w:rsidR="000371F2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0371F2" w14:paraId="2C6A2628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591C107" w14:textId="162C33B7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erum k</w:t>
            </w:r>
          </w:p>
        </w:tc>
        <w:tc>
          <w:tcPr>
            <w:tcW w:w="2407" w:type="dxa"/>
          </w:tcPr>
          <w:p w14:paraId="63A6E961" w14:textId="2AE9984D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21</w:t>
            </w:r>
          </w:p>
        </w:tc>
        <w:tc>
          <w:tcPr>
            <w:tcW w:w="2407" w:type="dxa"/>
          </w:tcPr>
          <w:p w14:paraId="15542527" w14:textId="42751C71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2</w:t>
            </w:r>
          </w:p>
        </w:tc>
        <w:tc>
          <w:tcPr>
            <w:tcW w:w="2407" w:type="dxa"/>
          </w:tcPr>
          <w:p w14:paraId="582206C2" w14:textId="0CB55569" w:rsidR="000371F2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0371F2" w14:paraId="6185397F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85B8319" w14:textId="1BD5D911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erum l</w:t>
            </w:r>
          </w:p>
        </w:tc>
        <w:tc>
          <w:tcPr>
            <w:tcW w:w="2407" w:type="dxa"/>
          </w:tcPr>
          <w:p w14:paraId="69C152C3" w14:textId="18C139A7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05</w:t>
            </w:r>
          </w:p>
        </w:tc>
        <w:tc>
          <w:tcPr>
            <w:tcW w:w="2407" w:type="dxa"/>
          </w:tcPr>
          <w:p w14:paraId="3890E645" w14:textId="5D5D5E0D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89</w:t>
            </w:r>
          </w:p>
        </w:tc>
        <w:tc>
          <w:tcPr>
            <w:tcW w:w="2407" w:type="dxa"/>
          </w:tcPr>
          <w:p w14:paraId="29DEC055" w14:textId="09342E78" w:rsidR="000371F2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0371F2" w14:paraId="1966427B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EC26FE9" w14:textId="15363518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lc k</w:t>
            </w:r>
          </w:p>
        </w:tc>
        <w:tc>
          <w:tcPr>
            <w:tcW w:w="2407" w:type="dxa"/>
          </w:tcPr>
          <w:p w14:paraId="344C23D9" w14:textId="7DA8FB1E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.53</w:t>
            </w:r>
          </w:p>
        </w:tc>
        <w:tc>
          <w:tcPr>
            <w:tcW w:w="2407" w:type="dxa"/>
          </w:tcPr>
          <w:p w14:paraId="68080C61" w14:textId="4073463C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5.66</w:t>
            </w:r>
          </w:p>
        </w:tc>
        <w:tc>
          <w:tcPr>
            <w:tcW w:w="2407" w:type="dxa"/>
          </w:tcPr>
          <w:p w14:paraId="17CFC932" w14:textId="501CED81" w:rsidR="000371F2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 w:rsidR="000371F2" w14:paraId="6E5E85CC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B24BE58" w14:textId="483D40DA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lc l</w:t>
            </w:r>
          </w:p>
        </w:tc>
        <w:tc>
          <w:tcPr>
            <w:tcW w:w="2407" w:type="dxa"/>
          </w:tcPr>
          <w:p w14:paraId="7BA73318" w14:textId="2C92160D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8.30</w:t>
            </w:r>
          </w:p>
        </w:tc>
        <w:tc>
          <w:tcPr>
            <w:tcW w:w="2407" w:type="dxa"/>
          </w:tcPr>
          <w:p w14:paraId="58602D1B" w14:textId="765B28F2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30.07</w:t>
            </w:r>
          </w:p>
        </w:tc>
        <w:tc>
          <w:tcPr>
            <w:tcW w:w="2407" w:type="dxa"/>
          </w:tcPr>
          <w:p w14:paraId="7CAF5BB7" w14:textId="695B29F7" w:rsidR="000371F2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 w:rsidR="000371F2" w14:paraId="1B2DAD91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C164154" w14:textId="6A5F7673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m</w:t>
            </w:r>
          </w:p>
        </w:tc>
        <w:tc>
          <w:tcPr>
            <w:tcW w:w="2407" w:type="dxa"/>
          </w:tcPr>
          <w:p w14:paraId="6CD4FE5E" w14:textId="76E9052A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2407" w:type="dxa"/>
          </w:tcPr>
          <w:p w14:paraId="422F4799" w14:textId="0C59DE76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1</w:t>
            </w:r>
          </w:p>
        </w:tc>
        <w:tc>
          <w:tcPr>
            <w:tcW w:w="2407" w:type="dxa"/>
          </w:tcPr>
          <w:p w14:paraId="2ADA7E58" w14:textId="61D9E3DD" w:rsidR="000371F2" w:rsidRPr="0061607A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1607A">
              <w:rPr>
                <w:b/>
                <w:bCs/>
                <w:lang w:val="en-US"/>
              </w:rPr>
              <w:t>0.03</w:t>
            </w:r>
          </w:p>
        </w:tc>
      </w:tr>
      <w:tr w:rsidR="000371F2" w14:paraId="03A4AF7E" w14:textId="77777777" w:rsidTr="00C11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A85EB66" w14:textId="19D2BD4B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lr</w:t>
            </w:r>
          </w:p>
        </w:tc>
        <w:tc>
          <w:tcPr>
            <w:tcW w:w="2407" w:type="dxa"/>
          </w:tcPr>
          <w:p w14:paraId="3EA47CE0" w14:textId="41CEF739" w:rsidR="000371F2" w:rsidRDefault="003B03B6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3</w:t>
            </w:r>
          </w:p>
        </w:tc>
        <w:tc>
          <w:tcPr>
            <w:tcW w:w="2407" w:type="dxa"/>
          </w:tcPr>
          <w:p w14:paraId="47576887" w14:textId="542E9ECB" w:rsidR="000371F2" w:rsidRDefault="00CC7991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,82</w:t>
            </w:r>
          </w:p>
        </w:tc>
        <w:tc>
          <w:tcPr>
            <w:tcW w:w="2407" w:type="dxa"/>
          </w:tcPr>
          <w:p w14:paraId="7F51E3FF" w14:textId="0E0AEC59" w:rsidR="000371F2" w:rsidRDefault="000371F2" w:rsidP="00C1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0371F2" w14:paraId="227C56EA" w14:textId="77777777" w:rsidTr="00C11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B07605C" w14:textId="0DDE51B5" w:rsidR="000371F2" w:rsidRDefault="000371F2" w:rsidP="00C113C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2407" w:type="dxa"/>
          </w:tcPr>
          <w:p w14:paraId="5508788C" w14:textId="16DBCC03" w:rsidR="000371F2" w:rsidRDefault="003B03B6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2407" w:type="dxa"/>
          </w:tcPr>
          <w:p w14:paraId="41056581" w14:textId="47F9AD3C" w:rsidR="000371F2" w:rsidRDefault="00CC7991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51</w:t>
            </w:r>
          </w:p>
        </w:tc>
        <w:tc>
          <w:tcPr>
            <w:tcW w:w="2407" w:type="dxa"/>
          </w:tcPr>
          <w:p w14:paraId="0713ED1E" w14:textId="5943DFEC" w:rsidR="000371F2" w:rsidRDefault="000371F2" w:rsidP="00C11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</w:tbl>
    <w:p w14:paraId="5F52252A" w14:textId="1F796C7A" w:rsidR="00676479" w:rsidRDefault="00C113C5">
      <w:pPr>
        <w:rPr>
          <w:lang w:val="en-US"/>
        </w:rPr>
      </w:pPr>
      <w:r>
        <w:rPr>
          <w:lang w:val="en-US"/>
        </w:rPr>
        <w:t xml:space="preserve">Supplementary table </w:t>
      </w:r>
      <w:r w:rsidR="00736A25">
        <w:rPr>
          <w:lang w:val="en-US"/>
        </w:rPr>
        <w:t>2</w:t>
      </w:r>
    </w:p>
    <w:p w14:paraId="77BE1A44" w14:textId="77777777" w:rsidR="00C113C5" w:rsidRPr="00F00B1A" w:rsidRDefault="00C113C5">
      <w:pPr>
        <w:rPr>
          <w:lang w:val="en-US"/>
        </w:rPr>
      </w:pPr>
    </w:p>
    <w:sectPr w:rsidR="00C113C5" w:rsidRPr="00F00B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479"/>
    <w:rsid w:val="000302F8"/>
    <w:rsid w:val="000371F2"/>
    <w:rsid w:val="00287FB8"/>
    <w:rsid w:val="00291B3B"/>
    <w:rsid w:val="00317733"/>
    <w:rsid w:val="003B03B6"/>
    <w:rsid w:val="0061607A"/>
    <w:rsid w:val="00676479"/>
    <w:rsid w:val="00736A25"/>
    <w:rsid w:val="00753F62"/>
    <w:rsid w:val="007C27AC"/>
    <w:rsid w:val="00BF49B1"/>
    <w:rsid w:val="00C113C5"/>
    <w:rsid w:val="00CC7991"/>
    <w:rsid w:val="00D85E6B"/>
    <w:rsid w:val="00EB127B"/>
    <w:rsid w:val="00F0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83B20"/>
  <w15:chartTrackingRefBased/>
  <w15:docId w15:val="{790CBE1E-BE6F-400A-8824-F6242A950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76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6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76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76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76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76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76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76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76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6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6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76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7647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7647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764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764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764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764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76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76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76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76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76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764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764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764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76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7647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7647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17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0302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0302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INO BOTTA</dc:creator>
  <cp:keywords/>
  <dc:description/>
  <cp:lastModifiedBy>CIRINO BOTTA</cp:lastModifiedBy>
  <cp:revision>13</cp:revision>
  <dcterms:created xsi:type="dcterms:W3CDTF">2024-03-03T20:56:00Z</dcterms:created>
  <dcterms:modified xsi:type="dcterms:W3CDTF">2024-07-21T22:30:00Z</dcterms:modified>
</cp:coreProperties>
</file>